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2C98D" w14:textId="40C320E6" w:rsidR="00312A56" w:rsidRPr="00312A56" w:rsidRDefault="00312A56" w:rsidP="00312A5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p w14:paraId="10CB26A7" w14:textId="77777777" w:rsidR="00312A56" w:rsidRPr="00312A56" w:rsidRDefault="00312A56" w:rsidP="00312A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12A5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Figure S1.</w:t>
      </w:r>
      <w:r w:rsidRPr="00312A56">
        <w:rPr>
          <w:rFonts w:ascii="Times New Roman" w:eastAsia="Times New Roman" w:hAnsi="Times New Roman" w:cs="Times New Roman"/>
          <w:kern w:val="0"/>
          <w14:ligatures w14:val="none"/>
        </w:rPr>
        <w:t xml:space="preserve"> Sensitivity of baseline-forest area and recent-loss fraction to alternative </w:t>
      </w:r>
      <w:r w:rsidRPr="00312A56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reecover2000</w:t>
      </w:r>
      <w:r w:rsidRPr="00312A56">
        <w:rPr>
          <w:rFonts w:ascii="Times New Roman" w:eastAsia="Times New Roman" w:hAnsi="Times New Roman" w:cs="Times New Roman"/>
          <w:kern w:val="0"/>
          <w14:ligatures w14:val="none"/>
        </w:rPr>
        <w:t xml:space="preserve"> thresholds of 10%, 30%, and 50%.</w:t>
      </w:r>
    </w:p>
    <w:p w14:paraId="5C9694E1" w14:textId="77777777" w:rsidR="00312A56" w:rsidRPr="00312A56" w:rsidRDefault="00312A56" w:rsidP="00312A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12A5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Figure S2.</w:t>
      </w:r>
      <w:r w:rsidRPr="00312A56">
        <w:rPr>
          <w:rFonts w:ascii="Times New Roman" w:eastAsia="Times New Roman" w:hAnsi="Times New Roman" w:cs="Times New Roman"/>
          <w:kern w:val="0"/>
          <w14:ligatures w14:val="none"/>
        </w:rPr>
        <w:t xml:space="preserve"> Annual mapped forest-loss time series from 2001 to 2024, showing the landscape-buffer and protected-area subsets.</w:t>
      </w:r>
    </w:p>
    <w:p w14:paraId="17DA6F21" w14:textId="77777777" w:rsidR="00312A56" w:rsidRPr="00312A56" w:rsidRDefault="00312A56" w:rsidP="00312A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12A5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Figure S3.</w:t>
      </w:r>
      <w:r w:rsidRPr="00312A56">
        <w:rPr>
          <w:rFonts w:ascii="Times New Roman" w:eastAsia="Times New Roman" w:hAnsi="Times New Roman" w:cs="Times New Roman"/>
          <w:kern w:val="0"/>
          <w14:ligatures w14:val="none"/>
        </w:rPr>
        <w:t xml:space="preserve"> Raster quality-assurance summary showing missing-data fractions and observed value ranges for the clipped source layers and derived binary overlay.</w:t>
      </w:r>
    </w:p>
    <w:p w14:paraId="31E61457" w14:textId="77777777" w:rsidR="00312A56" w:rsidRPr="00312A56" w:rsidRDefault="00312A56" w:rsidP="00312A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12A5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Figure S4.</w:t>
      </w:r>
      <w:r w:rsidRPr="00312A56">
        <w:rPr>
          <w:rFonts w:ascii="Times New Roman" w:eastAsia="Times New Roman" w:hAnsi="Times New Roman" w:cs="Times New Roman"/>
          <w:kern w:val="0"/>
          <w14:ligatures w14:val="none"/>
        </w:rPr>
        <w:t xml:space="preserve"> Frequency distribution of the </w:t>
      </w:r>
      <w:proofErr w:type="spellStart"/>
      <w:r w:rsidRPr="00312A56">
        <w:rPr>
          <w:rFonts w:ascii="Times New Roman" w:eastAsia="Times New Roman" w:hAnsi="Times New Roman" w:cs="Times New Roman"/>
          <w:kern w:val="0"/>
          <w14:ligatures w14:val="none"/>
        </w:rPr>
        <w:t>CongoPeat</w:t>
      </w:r>
      <w:proofErr w:type="spellEnd"/>
      <w:r w:rsidRPr="00312A56">
        <w:rPr>
          <w:rFonts w:ascii="Times New Roman" w:eastAsia="Times New Roman" w:hAnsi="Times New Roman" w:cs="Times New Roman"/>
          <w:kern w:val="0"/>
          <w14:ligatures w14:val="none"/>
        </w:rPr>
        <w:t xml:space="preserve"> simplified land-cover classes within the clipped Lac Télé landscape. Classes are encoded as 1, open water; 2, savanna; 3, other tropical forest or terra </w:t>
      </w:r>
      <w:proofErr w:type="spellStart"/>
      <w:r w:rsidRPr="00312A56">
        <w:rPr>
          <w:rFonts w:ascii="Times New Roman" w:eastAsia="Times New Roman" w:hAnsi="Times New Roman" w:cs="Times New Roman"/>
          <w:kern w:val="0"/>
          <w14:ligatures w14:val="none"/>
        </w:rPr>
        <w:t>firme</w:t>
      </w:r>
      <w:proofErr w:type="spellEnd"/>
      <w:r w:rsidRPr="00312A56">
        <w:rPr>
          <w:rFonts w:ascii="Times New Roman" w:eastAsia="Times New Roman" w:hAnsi="Times New Roman" w:cs="Times New Roman"/>
          <w:kern w:val="0"/>
          <w14:ligatures w14:val="none"/>
        </w:rPr>
        <w:t>; and 4, peat swamp forest.</w:t>
      </w:r>
    </w:p>
    <w:p w14:paraId="62A70ECB" w14:textId="11599EF0" w:rsidR="00B37C5A" w:rsidRDefault="00312A56" w:rsidP="00312A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12A5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Figure S5.</w:t>
      </w:r>
      <w:r w:rsidRPr="00312A56">
        <w:rPr>
          <w:rFonts w:ascii="Times New Roman" w:eastAsia="Times New Roman" w:hAnsi="Times New Roman" w:cs="Times New Roman"/>
          <w:kern w:val="0"/>
          <w14:ligatures w14:val="none"/>
        </w:rPr>
        <w:t xml:space="preserve"> Frequency distribution of Hansen Global Forest Change loss-year values within the clipped Lac Télé landscape. A value of 0 indicates no mapped loss, while values 1–24 correspond to mapped loss during 2001–2024.</w:t>
      </w:r>
    </w:p>
    <w:p w14:paraId="3633153C" w14:textId="77777777" w:rsidR="00B37C5A" w:rsidRDefault="00B37C5A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599056AA" w14:textId="77777777" w:rsidR="00312A56" w:rsidRPr="00312A56" w:rsidRDefault="00312A56" w:rsidP="00312A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10FF0E7" w14:textId="477E7B4A" w:rsidR="00B37C5A" w:rsidRDefault="00B37C5A">
      <w:r>
        <w:rPr>
          <w:noProof/>
        </w:rPr>
        <w:drawing>
          <wp:inline distT="0" distB="0" distL="0" distR="0" wp14:anchorId="4D720C8D" wp14:editId="16435DDF">
            <wp:extent cx="5661965" cy="3714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413" cy="3716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CA0FF" w14:textId="77777777" w:rsidR="00B37C5A" w:rsidRDefault="00B37C5A">
      <w:r>
        <w:br w:type="page"/>
      </w:r>
    </w:p>
    <w:p w14:paraId="1ED75FAF" w14:textId="1B29F516" w:rsidR="00870D49" w:rsidRDefault="00B37C5A">
      <w:r>
        <w:rPr>
          <w:noProof/>
        </w:rPr>
        <w:lastRenderedPageBreak/>
        <w:drawing>
          <wp:inline distT="0" distB="0" distL="0" distR="0" wp14:anchorId="5292C1CC" wp14:editId="02D74834">
            <wp:extent cx="5486400" cy="330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_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906" cy="330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C142D" w14:textId="6B8ECB40" w:rsidR="00B37C5A" w:rsidRDefault="00B37C5A"/>
    <w:p w14:paraId="60184C56" w14:textId="7758E04D" w:rsidR="00B37C5A" w:rsidRDefault="00B37C5A">
      <w:r>
        <w:rPr>
          <w:noProof/>
        </w:rPr>
        <w:drawing>
          <wp:inline distT="0" distB="0" distL="0" distR="0" wp14:anchorId="2E8F407E" wp14:editId="110E3EAC">
            <wp:extent cx="5303520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Figure_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6208" cy="2973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1D4AC" w14:textId="468B259C" w:rsidR="00B37C5A" w:rsidRDefault="00B37C5A"/>
    <w:p w14:paraId="632EAA63" w14:textId="670A30B6" w:rsidR="00B37C5A" w:rsidRDefault="00B37C5A">
      <w:r>
        <w:rPr>
          <w:noProof/>
        </w:rPr>
        <w:lastRenderedPageBreak/>
        <w:drawing>
          <wp:inline distT="0" distB="0" distL="0" distR="0" wp14:anchorId="0B953A1F" wp14:editId="272FD3AA">
            <wp:extent cx="5325466" cy="346710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_Figure_S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778" cy="346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B9CD9" w14:textId="77777777" w:rsidR="00B37C5A" w:rsidRDefault="00B37C5A">
      <w:r>
        <w:br w:type="page"/>
      </w:r>
    </w:p>
    <w:p w14:paraId="2D7B1CBC" w14:textId="52331ACE" w:rsidR="00B37C5A" w:rsidRDefault="00B37C5A">
      <w:bookmarkStart w:id="0" w:name="_GoBack"/>
      <w:r>
        <w:rPr>
          <w:noProof/>
        </w:rPr>
        <w:lastRenderedPageBreak/>
        <w:drawing>
          <wp:inline distT="0" distB="0" distL="0" distR="0" wp14:anchorId="0D98219D" wp14:editId="49BEF3F6">
            <wp:extent cx="5405933" cy="3820795"/>
            <wp:effectExtent l="0" t="0" r="4445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_Figure_S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9820" cy="3823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37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E91061"/>
    <w:multiLevelType w:val="multilevel"/>
    <w:tmpl w:val="CBB2F22A"/>
    <w:styleLink w:val="Thse"/>
    <w:lvl w:ilvl="0">
      <w:start w:val="1"/>
      <w:numFmt w:val="upperRoman"/>
      <w:lvlText w:val="%1."/>
      <w:lvlJc w:val="left"/>
      <w:pPr>
        <w:ind w:left="360" w:hanging="360"/>
      </w:pPr>
      <w:rPr>
        <w:rFonts w:ascii="Times New Roman" w:hAnsi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728" w:hanging="648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736" w:hanging="936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3744" w:hanging="1224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A56"/>
    <w:rsid w:val="000029E3"/>
    <w:rsid w:val="00004D5A"/>
    <w:rsid w:val="00005D07"/>
    <w:rsid w:val="0000693E"/>
    <w:rsid w:val="0000712B"/>
    <w:rsid w:val="000074E8"/>
    <w:rsid w:val="00016E0F"/>
    <w:rsid w:val="00031D4D"/>
    <w:rsid w:val="00032D5C"/>
    <w:rsid w:val="00036573"/>
    <w:rsid w:val="00041F17"/>
    <w:rsid w:val="00043156"/>
    <w:rsid w:val="0004360F"/>
    <w:rsid w:val="00052083"/>
    <w:rsid w:val="00053E4D"/>
    <w:rsid w:val="00054EE9"/>
    <w:rsid w:val="00061A9F"/>
    <w:rsid w:val="0006356F"/>
    <w:rsid w:val="00071311"/>
    <w:rsid w:val="00072CB3"/>
    <w:rsid w:val="00072F2F"/>
    <w:rsid w:val="00076F04"/>
    <w:rsid w:val="00077D3E"/>
    <w:rsid w:val="00084414"/>
    <w:rsid w:val="00084808"/>
    <w:rsid w:val="00085D91"/>
    <w:rsid w:val="0009257B"/>
    <w:rsid w:val="00094FA1"/>
    <w:rsid w:val="00096B62"/>
    <w:rsid w:val="000B2A2F"/>
    <w:rsid w:val="000B2F74"/>
    <w:rsid w:val="000B3DB6"/>
    <w:rsid w:val="000B59AF"/>
    <w:rsid w:val="000B7278"/>
    <w:rsid w:val="000D5D6C"/>
    <w:rsid w:val="000E0571"/>
    <w:rsid w:val="000E3A5E"/>
    <w:rsid w:val="000E591D"/>
    <w:rsid w:val="000E62A9"/>
    <w:rsid w:val="000E6BA2"/>
    <w:rsid w:val="001024EB"/>
    <w:rsid w:val="00110076"/>
    <w:rsid w:val="001105A1"/>
    <w:rsid w:val="0011345F"/>
    <w:rsid w:val="0011564B"/>
    <w:rsid w:val="001175A9"/>
    <w:rsid w:val="00120D71"/>
    <w:rsid w:val="00122C46"/>
    <w:rsid w:val="00127C4A"/>
    <w:rsid w:val="001353AD"/>
    <w:rsid w:val="00135F6E"/>
    <w:rsid w:val="00140E61"/>
    <w:rsid w:val="001511D3"/>
    <w:rsid w:val="0015365A"/>
    <w:rsid w:val="001629E7"/>
    <w:rsid w:val="00162CD5"/>
    <w:rsid w:val="0017041D"/>
    <w:rsid w:val="00177402"/>
    <w:rsid w:val="0018035C"/>
    <w:rsid w:val="001904AE"/>
    <w:rsid w:val="00194C05"/>
    <w:rsid w:val="001972DD"/>
    <w:rsid w:val="001A3306"/>
    <w:rsid w:val="001A4044"/>
    <w:rsid w:val="001B2E38"/>
    <w:rsid w:val="001B4735"/>
    <w:rsid w:val="001B52AA"/>
    <w:rsid w:val="001B6BB5"/>
    <w:rsid w:val="001C24A2"/>
    <w:rsid w:val="001C4396"/>
    <w:rsid w:val="001C55A1"/>
    <w:rsid w:val="001C697D"/>
    <w:rsid w:val="001C7A37"/>
    <w:rsid w:val="001D1472"/>
    <w:rsid w:val="001D3B45"/>
    <w:rsid w:val="001D66D8"/>
    <w:rsid w:val="001D7927"/>
    <w:rsid w:val="001D7EEF"/>
    <w:rsid w:val="001E34C1"/>
    <w:rsid w:val="001F025C"/>
    <w:rsid w:val="001F2916"/>
    <w:rsid w:val="001F682C"/>
    <w:rsid w:val="00200A9D"/>
    <w:rsid w:val="0020162A"/>
    <w:rsid w:val="00205F5C"/>
    <w:rsid w:val="00206783"/>
    <w:rsid w:val="00207798"/>
    <w:rsid w:val="00213DBE"/>
    <w:rsid w:val="002155C5"/>
    <w:rsid w:val="002219AE"/>
    <w:rsid w:val="002239DE"/>
    <w:rsid w:val="0022598B"/>
    <w:rsid w:val="00234083"/>
    <w:rsid w:val="00235113"/>
    <w:rsid w:val="00235F2A"/>
    <w:rsid w:val="00240CF0"/>
    <w:rsid w:val="00240ED8"/>
    <w:rsid w:val="0024527B"/>
    <w:rsid w:val="00245920"/>
    <w:rsid w:val="00246FB2"/>
    <w:rsid w:val="002564AC"/>
    <w:rsid w:val="002652CC"/>
    <w:rsid w:val="00265BFE"/>
    <w:rsid w:val="0026642F"/>
    <w:rsid w:val="00274352"/>
    <w:rsid w:val="00277F99"/>
    <w:rsid w:val="002818E8"/>
    <w:rsid w:val="00285303"/>
    <w:rsid w:val="00286D2B"/>
    <w:rsid w:val="0029688B"/>
    <w:rsid w:val="002A0934"/>
    <w:rsid w:val="002A0D19"/>
    <w:rsid w:val="002A249E"/>
    <w:rsid w:val="002A6B29"/>
    <w:rsid w:val="002B360A"/>
    <w:rsid w:val="002B55F7"/>
    <w:rsid w:val="002B5E07"/>
    <w:rsid w:val="002C2BDB"/>
    <w:rsid w:val="002D059A"/>
    <w:rsid w:val="002D2607"/>
    <w:rsid w:val="002D2CA8"/>
    <w:rsid w:val="002E210F"/>
    <w:rsid w:val="002E56D5"/>
    <w:rsid w:val="002E6138"/>
    <w:rsid w:val="002E737C"/>
    <w:rsid w:val="002F144B"/>
    <w:rsid w:val="002F377E"/>
    <w:rsid w:val="002F5294"/>
    <w:rsid w:val="002F5CAE"/>
    <w:rsid w:val="002F5E19"/>
    <w:rsid w:val="002F63D6"/>
    <w:rsid w:val="00302F88"/>
    <w:rsid w:val="00310D04"/>
    <w:rsid w:val="003125A8"/>
    <w:rsid w:val="00312A56"/>
    <w:rsid w:val="00314231"/>
    <w:rsid w:val="003217FE"/>
    <w:rsid w:val="00324847"/>
    <w:rsid w:val="00326D56"/>
    <w:rsid w:val="00327548"/>
    <w:rsid w:val="00330F7E"/>
    <w:rsid w:val="00332A55"/>
    <w:rsid w:val="0033501F"/>
    <w:rsid w:val="0033742B"/>
    <w:rsid w:val="00340893"/>
    <w:rsid w:val="00340DC9"/>
    <w:rsid w:val="00346852"/>
    <w:rsid w:val="0035253C"/>
    <w:rsid w:val="00362FEE"/>
    <w:rsid w:val="00363A1E"/>
    <w:rsid w:val="003645B1"/>
    <w:rsid w:val="0036647D"/>
    <w:rsid w:val="00370802"/>
    <w:rsid w:val="00371AEC"/>
    <w:rsid w:val="003729F0"/>
    <w:rsid w:val="00374A17"/>
    <w:rsid w:val="0038058A"/>
    <w:rsid w:val="00380DF2"/>
    <w:rsid w:val="0038650D"/>
    <w:rsid w:val="00386F20"/>
    <w:rsid w:val="003908F6"/>
    <w:rsid w:val="00391BF4"/>
    <w:rsid w:val="0039238F"/>
    <w:rsid w:val="00395A2A"/>
    <w:rsid w:val="003B13B2"/>
    <w:rsid w:val="003B2903"/>
    <w:rsid w:val="003B319D"/>
    <w:rsid w:val="003B7A63"/>
    <w:rsid w:val="003D10E9"/>
    <w:rsid w:val="003D4A1A"/>
    <w:rsid w:val="003D7D15"/>
    <w:rsid w:val="003E0924"/>
    <w:rsid w:val="003E4456"/>
    <w:rsid w:val="003E496C"/>
    <w:rsid w:val="003E5D3F"/>
    <w:rsid w:val="003E740D"/>
    <w:rsid w:val="003F261C"/>
    <w:rsid w:val="003F3288"/>
    <w:rsid w:val="003F39B0"/>
    <w:rsid w:val="003F5F25"/>
    <w:rsid w:val="003F682E"/>
    <w:rsid w:val="003F6AC2"/>
    <w:rsid w:val="003F75B7"/>
    <w:rsid w:val="004041BF"/>
    <w:rsid w:val="00410C7E"/>
    <w:rsid w:val="00413A4B"/>
    <w:rsid w:val="00417816"/>
    <w:rsid w:val="00424735"/>
    <w:rsid w:val="004251A9"/>
    <w:rsid w:val="00431224"/>
    <w:rsid w:val="004351F9"/>
    <w:rsid w:val="00435B26"/>
    <w:rsid w:val="00441B17"/>
    <w:rsid w:val="0044363E"/>
    <w:rsid w:val="00444C46"/>
    <w:rsid w:val="00455732"/>
    <w:rsid w:val="004570E2"/>
    <w:rsid w:val="004603EC"/>
    <w:rsid w:val="00460C90"/>
    <w:rsid w:val="00464E64"/>
    <w:rsid w:val="00467DCA"/>
    <w:rsid w:val="0047216E"/>
    <w:rsid w:val="0047585B"/>
    <w:rsid w:val="004779F9"/>
    <w:rsid w:val="00482935"/>
    <w:rsid w:val="00483293"/>
    <w:rsid w:val="00486A61"/>
    <w:rsid w:val="004871FD"/>
    <w:rsid w:val="00490C8C"/>
    <w:rsid w:val="004A21CD"/>
    <w:rsid w:val="004A7528"/>
    <w:rsid w:val="004A7AFB"/>
    <w:rsid w:val="004B02BC"/>
    <w:rsid w:val="004B79F3"/>
    <w:rsid w:val="004C1A80"/>
    <w:rsid w:val="004D6DD0"/>
    <w:rsid w:val="004E0290"/>
    <w:rsid w:val="004E05E4"/>
    <w:rsid w:val="004F1514"/>
    <w:rsid w:val="004F5A8C"/>
    <w:rsid w:val="00510B4A"/>
    <w:rsid w:val="00513037"/>
    <w:rsid w:val="00513C33"/>
    <w:rsid w:val="005152D6"/>
    <w:rsid w:val="00516073"/>
    <w:rsid w:val="005176F3"/>
    <w:rsid w:val="0052087B"/>
    <w:rsid w:val="00524898"/>
    <w:rsid w:val="0052578C"/>
    <w:rsid w:val="00526339"/>
    <w:rsid w:val="00526DF3"/>
    <w:rsid w:val="00526F78"/>
    <w:rsid w:val="00540057"/>
    <w:rsid w:val="00540E93"/>
    <w:rsid w:val="00545E42"/>
    <w:rsid w:val="00552BD9"/>
    <w:rsid w:val="00553934"/>
    <w:rsid w:val="00560E2F"/>
    <w:rsid w:val="005619FB"/>
    <w:rsid w:val="005655BD"/>
    <w:rsid w:val="00567B09"/>
    <w:rsid w:val="00570087"/>
    <w:rsid w:val="00571348"/>
    <w:rsid w:val="005765E7"/>
    <w:rsid w:val="00580062"/>
    <w:rsid w:val="005812A3"/>
    <w:rsid w:val="00582DB6"/>
    <w:rsid w:val="0058373C"/>
    <w:rsid w:val="00587F52"/>
    <w:rsid w:val="00593C5C"/>
    <w:rsid w:val="00596402"/>
    <w:rsid w:val="00597739"/>
    <w:rsid w:val="005A3388"/>
    <w:rsid w:val="005A4F30"/>
    <w:rsid w:val="005A5725"/>
    <w:rsid w:val="005A7A55"/>
    <w:rsid w:val="005B48EF"/>
    <w:rsid w:val="005B5581"/>
    <w:rsid w:val="005C02A7"/>
    <w:rsid w:val="005C61C1"/>
    <w:rsid w:val="005C7BA0"/>
    <w:rsid w:val="005D13E4"/>
    <w:rsid w:val="005D1D69"/>
    <w:rsid w:val="005E194B"/>
    <w:rsid w:val="005E26F1"/>
    <w:rsid w:val="005E3897"/>
    <w:rsid w:val="005F2F0B"/>
    <w:rsid w:val="005F51D8"/>
    <w:rsid w:val="00600197"/>
    <w:rsid w:val="00600877"/>
    <w:rsid w:val="00601124"/>
    <w:rsid w:val="006031E1"/>
    <w:rsid w:val="00603806"/>
    <w:rsid w:val="00604785"/>
    <w:rsid w:val="00605DC9"/>
    <w:rsid w:val="00614C2C"/>
    <w:rsid w:val="006217DE"/>
    <w:rsid w:val="00624796"/>
    <w:rsid w:val="00626EEE"/>
    <w:rsid w:val="0063425F"/>
    <w:rsid w:val="00634F51"/>
    <w:rsid w:val="006409AB"/>
    <w:rsid w:val="00640EBB"/>
    <w:rsid w:val="00643BB9"/>
    <w:rsid w:val="006469E4"/>
    <w:rsid w:val="00646DE3"/>
    <w:rsid w:val="0065327F"/>
    <w:rsid w:val="0066197C"/>
    <w:rsid w:val="00664837"/>
    <w:rsid w:val="00671818"/>
    <w:rsid w:val="006725CC"/>
    <w:rsid w:val="0068090F"/>
    <w:rsid w:val="006836C0"/>
    <w:rsid w:val="00685BCC"/>
    <w:rsid w:val="0069118B"/>
    <w:rsid w:val="00692124"/>
    <w:rsid w:val="00692F1E"/>
    <w:rsid w:val="00694415"/>
    <w:rsid w:val="006A3EFC"/>
    <w:rsid w:val="006A42B8"/>
    <w:rsid w:val="006B5D25"/>
    <w:rsid w:val="006B6CEF"/>
    <w:rsid w:val="006C0788"/>
    <w:rsid w:val="006C3185"/>
    <w:rsid w:val="006C3ED1"/>
    <w:rsid w:val="006D3E9B"/>
    <w:rsid w:val="006E0131"/>
    <w:rsid w:val="006E2A64"/>
    <w:rsid w:val="006E4665"/>
    <w:rsid w:val="00700DD4"/>
    <w:rsid w:val="007024D9"/>
    <w:rsid w:val="00704108"/>
    <w:rsid w:val="007061A1"/>
    <w:rsid w:val="0071096F"/>
    <w:rsid w:val="00711E9E"/>
    <w:rsid w:val="00714853"/>
    <w:rsid w:val="00714A05"/>
    <w:rsid w:val="007219BC"/>
    <w:rsid w:val="0072309D"/>
    <w:rsid w:val="00726648"/>
    <w:rsid w:val="00733059"/>
    <w:rsid w:val="007330B5"/>
    <w:rsid w:val="00733DAA"/>
    <w:rsid w:val="00742230"/>
    <w:rsid w:val="00747264"/>
    <w:rsid w:val="0075281C"/>
    <w:rsid w:val="0075313D"/>
    <w:rsid w:val="00753EE1"/>
    <w:rsid w:val="007547F0"/>
    <w:rsid w:val="00765788"/>
    <w:rsid w:val="00765877"/>
    <w:rsid w:val="00775B55"/>
    <w:rsid w:val="00777004"/>
    <w:rsid w:val="0078667E"/>
    <w:rsid w:val="007901C1"/>
    <w:rsid w:val="0079310D"/>
    <w:rsid w:val="00793D9D"/>
    <w:rsid w:val="007A2838"/>
    <w:rsid w:val="007A7BC7"/>
    <w:rsid w:val="007A7D6E"/>
    <w:rsid w:val="007B4BF3"/>
    <w:rsid w:val="007C0CE5"/>
    <w:rsid w:val="007C35EB"/>
    <w:rsid w:val="007C37F7"/>
    <w:rsid w:val="007D001D"/>
    <w:rsid w:val="007D6531"/>
    <w:rsid w:val="007E18F3"/>
    <w:rsid w:val="007E4748"/>
    <w:rsid w:val="007F0DAB"/>
    <w:rsid w:val="007F2268"/>
    <w:rsid w:val="007F510B"/>
    <w:rsid w:val="00800DC8"/>
    <w:rsid w:val="00806D6D"/>
    <w:rsid w:val="00811BDA"/>
    <w:rsid w:val="00813BCE"/>
    <w:rsid w:val="00832803"/>
    <w:rsid w:val="00834F24"/>
    <w:rsid w:val="0083629B"/>
    <w:rsid w:val="00837190"/>
    <w:rsid w:val="008429F2"/>
    <w:rsid w:val="00845404"/>
    <w:rsid w:val="008527DA"/>
    <w:rsid w:val="00855E0E"/>
    <w:rsid w:val="008616E3"/>
    <w:rsid w:val="00862D89"/>
    <w:rsid w:val="00870D49"/>
    <w:rsid w:val="0087447F"/>
    <w:rsid w:val="008833E3"/>
    <w:rsid w:val="00886F64"/>
    <w:rsid w:val="00891FC2"/>
    <w:rsid w:val="008965AF"/>
    <w:rsid w:val="00897A51"/>
    <w:rsid w:val="008A517D"/>
    <w:rsid w:val="008A5E80"/>
    <w:rsid w:val="008A6B97"/>
    <w:rsid w:val="008A77E8"/>
    <w:rsid w:val="008B035F"/>
    <w:rsid w:val="008B17E8"/>
    <w:rsid w:val="008B1FEA"/>
    <w:rsid w:val="008B44B2"/>
    <w:rsid w:val="008B47FB"/>
    <w:rsid w:val="008B5C68"/>
    <w:rsid w:val="008C45F5"/>
    <w:rsid w:val="008C49B7"/>
    <w:rsid w:val="008C6CE5"/>
    <w:rsid w:val="008D24E1"/>
    <w:rsid w:val="008D4033"/>
    <w:rsid w:val="008D47BE"/>
    <w:rsid w:val="008E042C"/>
    <w:rsid w:val="008E4070"/>
    <w:rsid w:val="008E7130"/>
    <w:rsid w:val="008E78DB"/>
    <w:rsid w:val="008E7C61"/>
    <w:rsid w:val="008F0BFF"/>
    <w:rsid w:val="008F2FA8"/>
    <w:rsid w:val="008F420C"/>
    <w:rsid w:val="00906A26"/>
    <w:rsid w:val="00916339"/>
    <w:rsid w:val="0093056C"/>
    <w:rsid w:val="0093091C"/>
    <w:rsid w:val="00932DED"/>
    <w:rsid w:val="00933235"/>
    <w:rsid w:val="00933CE7"/>
    <w:rsid w:val="00942D76"/>
    <w:rsid w:val="009439DA"/>
    <w:rsid w:val="00944F2B"/>
    <w:rsid w:val="00946481"/>
    <w:rsid w:val="00947405"/>
    <w:rsid w:val="00947A6D"/>
    <w:rsid w:val="00952CF9"/>
    <w:rsid w:val="00954FDF"/>
    <w:rsid w:val="0096028B"/>
    <w:rsid w:val="00964970"/>
    <w:rsid w:val="00964A70"/>
    <w:rsid w:val="00965EC1"/>
    <w:rsid w:val="0097358F"/>
    <w:rsid w:val="00974704"/>
    <w:rsid w:val="00977CE4"/>
    <w:rsid w:val="009818C0"/>
    <w:rsid w:val="009843B3"/>
    <w:rsid w:val="00984FBA"/>
    <w:rsid w:val="009916E0"/>
    <w:rsid w:val="00991E69"/>
    <w:rsid w:val="009935E0"/>
    <w:rsid w:val="00995451"/>
    <w:rsid w:val="00996FF7"/>
    <w:rsid w:val="00997E24"/>
    <w:rsid w:val="009A460C"/>
    <w:rsid w:val="009B0C64"/>
    <w:rsid w:val="009B253D"/>
    <w:rsid w:val="009B5C0A"/>
    <w:rsid w:val="009C1436"/>
    <w:rsid w:val="009D1E16"/>
    <w:rsid w:val="009D55BB"/>
    <w:rsid w:val="009D5F71"/>
    <w:rsid w:val="009E09B8"/>
    <w:rsid w:val="009E28D4"/>
    <w:rsid w:val="009E6D0E"/>
    <w:rsid w:val="009F108A"/>
    <w:rsid w:val="009F2ABE"/>
    <w:rsid w:val="009F6A9C"/>
    <w:rsid w:val="009F76D6"/>
    <w:rsid w:val="009F7897"/>
    <w:rsid w:val="00A05EEB"/>
    <w:rsid w:val="00A1108E"/>
    <w:rsid w:val="00A22A25"/>
    <w:rsid w:val="00A40223"/>
    <w:rsid w:val="00A40C4E"/>
    <w:rsid w:val="00A415A6"/>
    <w:rsid w:val="00A42F60"/>
    <w:rsid w:val="00A434A5"/>
    <w:rsid w:val="00A5143A"/>
    <w:rsid w:val="00A5349B"/>
    <w:rsid w:val="00A546FB"/>
    <w:rsid w:val="00A553AF"/>
    <w:rsid w:val="00A619A0"/>
    <w:rsid w:val="00A7481A"/>
    <w:rsid w:val="00A75D94"/>
    <w:rsid w:val="00A819BA"/>
    <w:rsid w:val="00A8308D"/>
    <w:rsid w:val="00A8577B"/>
    <w:rsid w:val="00A863A0"/>
    <w:rsid w:val="00A87C81"/>
    <w:rsid w:val="00A93981"/>
    <w:rsid w:val="00A97B96"/>
    <w:rsid w:val="00AA01AC"/>
    <w:rsid w:val="00AA5781"/>
    <w:rsid w:val="00AA5B96"/>
    <w:rsid w:val="00AA7F95"/>
    <w:rsid w:val="00AB093A"/>
    <w:rsid w:val="00AB1056"/>
    <w:rsid w:val="00AB196B"/>
    <w:rsid w:val="00AB4794"/>
    <w:rsid w:val="00AC2AB0"/>
    <w:rsid w:val="00AC3748"/>
    <w:rsid w:val="00AC4E67"/>
    <w:rsid w:val="00AC69DD"/>
    <w:rsid w:val="00AD0304"/>
    <w:rsid w:val="00AD41D6"/>
    <w:rsid w:val="00AE0F00"/>
    <w:rsid w:val="00AE30C3"/>
    <w:rsid w:val="00AE42A7"/>
    <w:rsid w:val="00AE44AD"/>
    <w:rsid w:val="00AF0EA3"/>
    <w:rsid w:val="00AF0F7F"/>
    <w:rsid w:val="00AF580A"/>
    <w:rsid w:val="00AF779F"/>
    <w:rsid w:val="00B01623"/>
    <w:rsid w:val="00B01BE8"/>
    <w:rsid w:val="00B05B99"/>
    <w:rsid w:val="00B12BC1"/>
    <w:rsid w:val="00B13C75"/>
    <w:rsid w:val="00B17CB5"/>
    <w:rsid w:val="00B20FCB"/>
    <w:rsid w:val="00B25475"/>
    <w:rsid w:val="00B37C5A"/>
    <w:rsid w:val="00B4034F"/>
    <w:rsid w:val="00B537B3"/>
    <w:rsid w:val="00B53B1F"/>
    <w:rsid w:val="00B543EE"/>
    <w:rsid w:val="00B57358"/>
    <w:rsid w:val="00B64C85"/>
    <w:rsid w:val="00B65DC0"/>
    <w:rsid w:val="00B715F2"/>
    <w:rsid w:val="00B73268"/>
    <w:rsid w:val="00B77F35"/>
    <w:rsid w:val="00B83071"/>
    <w:rsid w:val="00B83F9C"/>
    <w:rsid w:val="00B948EE"/>
    <w:rsid w:val="00B96A0C"/>
    <w:rsid w:val="00BB1585"/>
    <w:rsid w:val="00BB38BB"/>
    <w:rsid w:val="00BC0A4D"/>
    <w:rsid w:val="00BC43DD"/>
    <w:rsid w:val="00BC63F5"/>
    <w:rsid w:val="00BC6643"/>
    <w:rsid w:val="00BC7622"/>
    <w:rsid w:val="00BD053E"/>
    <w:rsid w:val="00BD5B46"/>
    <w:rsid w:val="00BD7F7E"/>
    <w:rsid w:val="00BE6457"/>
    <w:rsid w:val="00BF194F"/>
    <w:rsid w:val="00BF7F88"/>
    <w:rsid w:val="00C03B2A"/>
    <w:rsid w:val="00C03E5E"/>
    <w:rsid w:val="00C07BE9"/>
    <w:rsid w:val="00C12BB2"/>
    <w:rsid w:val="00C2097B"/>
    <w:rsid w:val="00C24008"/>
    <w:rsid w:val="00C3057C"/>
    <w:rsid w:val="00C335E8"/>
    <w:rsid w:val="00C33D6D"/>
    <w:rsid w:val="00C34A5D"/>
    <w:rsid w:val="00C355D0"/>
    <w:rsid w:val="00C37468"/>
    <w:rsid w:val="00C418D8"/>
    <w:rsid w:val="00C41EC3"/>
    <w:rsid w:val="00C47062"/>
    <w:rsid w:val="00C47A24"/>
    <w:rsid w:val="00C533A9"/>
    <w:rsid w:val="00C53683"/>
    <w:rsid w:val="00C57CFC"/>
    <w:rsid w:val="00C60165"/>
    <w:rsid w:val="00C662EA"/>
    <w:rsid w:val="00C66794"/>
    <w:rsid w:val="00C711CC"/>
    <w:rsid w:val="00C7150B"/>
    <w:rsid w:val="00C726ED"/>
    <w:rsid w:val="00C735ED"/>
    <w:rsid w:val="00C74878"/>
    <w:rsid w:val="00C8650C"/>
    <w:rsid w:val="00C87930"/>
    <w:rsid w:val="00C87C1E"/>
    <w:rsid w:val="00C9128A"/>
    <w:rsid w:val="00C92698"/>
    <w:rsid w:val="00C96FEA"/>
    <w:rsid w:val="00CA13A5"/>
    <w:rsid w:val="00CA24AF"/>
    <w:rsid w:val="00CA5D9A"/>
    <w:rsid w:val="00CB0D89"/>
    <w:rsid w:val="00CB45B4"/>
    <w:rsid w:val="00CB53B0"/>
    <w:rsid w:val="00CC0B91"/>
    <w:rsid w:val="00CD427D"/>
    <w:rsid w:val="00CE1749"/>
    <w:rsid w:val="00CE34BF"/>
    <w:rsid w:val="00CE5822"/>
    <w:rsid w:val="00CE5F46"/>
    <w:rsid w:val="00CF0834"/>
    <w:rsid w:val="00CF0BF5"/>
    <w:rsid w:val="00CF16F4"/>
    <w:rsid w:val="00CF1F6A"/>
    <w:rsid w:val="00CF348A"/>
    <w:rsid w:val="00CF39BF"/>
    <w:rsid w:val="00CF6DCB"/>
    <w:rsid w:val="00D026E5"/>
    <w:rsid w:val="00D06BAE"/>
    <w:rsid w:val="00D12DF9"/>
    <w:rsid w:val="00D27B1A"/>
    <w:rsid w:val="00D33DCA"/>
    <w:rsid w:val="00D363BE"/>
    <w:rsid w:val="00D37C9A"/>
    <w:rsid w:val="00D416BF"/>
    <w:rsid w:val="00D41702"/>
    <w:rsid w:val="00D42AAF"/>
    <w:rsid w:val="00D540AD"/>
    <w:rsid w:val="00D54CCF"/>
    <w:rsid w:val="00D6239B"/>
    <w:rsid w:val="00D6376A"/>
    <w:rsid w:val="00D7302B"/>
    <w:rsid w:val="00D80FE5"/>
    <w:rsid w:val="00D83037"/>
    <w:rsid w:val="00D9166F"/>
    <w:rsid w:val="00D9240A"/>
    <w:rsid w:val="00D94A56"/>
    <w:rsid w:val="00D954E2"/>
    <w:rsid w:val="00D9564E"/>
    <w:rsid w:val="00DA177F"/>
    <w:rsid w:val="00DA2E35"/>
    <w:rsid w:val="00DA5553"/>
    <w:rsid w:val="00DA79B4"/>
    <w:rsid w:val="00DB1128"/>
    <w:rsid w:val="00DB1DF1"/>
    <w:rsid w:val="00DB7D0A"/>
    <w:rsid w:val="00DC22F6"/>
    <w:rsid w:val="00DC528F"/>
    <w:rsid w:val="00DC570B"/>
    <w:rsid w:val="00DD09B0"/>
    <w:rsid w:val="00DD1E27"/>
    <w:rsid w:val="00DD5017"/>
    <w:rsid w:val="00DE1AE1"/>
    <w:rsid w:val="00DE1C20"/>
    <w:rsid w:val="00DE267F"/>
    <w:rsid w:val="00DE33D8"/>
    <w:rsid w:val="00DE42FA"/>
    <w:rsid w:val="00DF6059"/>
    <w:rsid w:val="00E00CF9"/>
    <w:rsid w:val="00E05673"/>
    <w:rsid w:val="00E12D12"/>
    <w:rsid w:val="00E207F5"/>
    <w:rsid w:val="00E21191"/>
    <w:rsid w:val="00E218BF"/>
    <w:rsid w:val="00E247CC"/>
    <w:rsid w:val="00E26A96"/>
    <w:rsid w:val="00E334F7"/>
    <w:rsid w:val="00E361D0"/>
    <w:rsid w:val="00E36CFA"/>
    <w:rsid w:val="00E47829"/>
    <w:rsid w:val="00E47B2C"/>
    <w:rsid w:val="00E53665"/>
    <w:rsid w:val="00E5475D"/>
    <w:rsid w:val="00E5648C"/>
    <w:rsid w:val="00E5768F"/>
    <w:rsid w:val="00E617BE"/>
    <w:rsid w:val="00E632E1"/>
    <w:rsid w:val="00E640E8"/>
    <w:rsid w:val="00E654C2"/>
    <w:rsid w:val="00E65CD0"/>
    <w:rsid w:val="00E66518"/>
    <w:rsid w:val="00E66C08"/>
    <w:rsid w:val="00E7048D"/>
    <w:rsid w:val="00E73490"/>
    <w:rsid w:val="00E7661F"/>
    <w:rsid w:val="00E806E8"/>
    <w:rsid w:val="00E853E7"/>
    <w:rsid w:val="00E87A97"/>
    <w:rsid w:val="00E93957"/>
    <w:rsid w:val="00EA53A0"/>
    <w:rsid w:val="00EA68A2"/>
    <w:rsid w:val="00EB2857"/>
    <w:rsid w:val="00EB6434"/>
    <w:rsid w:val="00EC1A0D"/>
    <w:rsid w:val="00EC27DB"/>
    <w:rsid w:val="00EC3413"/>
    <w:rsid w:val="00EC426A"/>
    <w:rsid w:val="00EC6FB7"/>
    <w:rsid w:val="00EC77DB"/>
    <w:rsid w:val="00EE1D36"/>
    <w:rsid w:val="00EE279F"/>
    <w:rsid w:val="00F0123E"/>
    <w:rsid w:val="00F047B8"/>
    <w:rsid w:val="00F06C39"/>
    <w:rsid w:val="00F14552"/>
    <w:rsid w:val="00F16706"/>
    <w:rsid w:val="00F20BFE"/>
    <w:rsid w:val="00F2386A"/>
    <w:rsid w:val="00F2793D"/>
    <w:rsid w:val="00F27D6F"/>
    <w:rsid w:val="00F32D17"/>
    <w:rsid w:val="00F33853"/>
    <w:rsid w:val="00F34950"/>
    <w:rsid w:val="00F36073"/>
    <w:rsid w:val="00F36BBC"/>
    <w:rsid w:val="00F37E82"/>
    <w:rsid w:val="00F430F6"/>
    <w:rsid w:val="00F43B74"/>
    <w:rsid w:val="00F46CC3"/>
    <w:rsid w:val="00F47112"/>
    <w:rsid w:val="00F5069A"/>
    <w:rsid w:val="00F5220E"/>
    <w:rsid w:val="00F606F0"/>
    <w:rsid w:val="00F64178"/>
    <w:rsid w:val="00F64F1E"/>
    <w:rsid w:val="00F678DA"/>
    <w:rsid w:val="00F67CC1"/>
    <w:rsid w:val="00F70946"/>
    <w:rsid w:val="00F71A1B"/>
    <w:rsid w:val="00F72F65"/>
    <w:rsid w:val="00F72FAC"/>
    <w:rsid w:val="00F775C9"/>
    <w:rsid w:val="00F7761D"/>
    <w:rsid w:val="00F803D4"/>
    <w:rsid w:val="00F805A4"/>
    <w:rsid w:val="00F81FC8"/>
    <w:rsid w:val="00F84A39"/>
    <w:rsid w:val="00F9378D"/>
    <w:rsid w:val="00F95146"/>
    <w:rsid w:val="00F95A2F"/>
    <w:rsid w:val="00F96AC9"/>
    <w:rsid w:val="00FA0351"/>
    <w:rsid w:val="00FA20C4"/>
    <w:rsid w:val="00FA54DD"/>
    <w:rsid w:val="00FA66F3"/>
    <w:rsid w:val="00FB4A9B"/>
    <w:rsid w:val="00FB6936"/>
    <w:rsid w:val="00FB6B5A"/>
    <w:rsid w:val="00FC17AF"/>
    <w:rsid w:val="00FC4F74"/>
    <w:rsid w:val="00FD684C"/>
    <w:rsid w:val="00FD6FA7"/>
    <w:rsid w:val="00FE5383"/>
    <w:rsid w:val="00FF2A0D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AADE4"/>
  <w15:chartTrackingRefBased/>
  <w15:docId w15:val="{4B0F8552-A1A0-EC4A-B745-16E8687E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348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A68A2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2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A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A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A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A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se">
    <w:name w:val="Thèse"/>
    <w:uiPriority w:val="99"/>
    <w:rsid w:val="0052578C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EA68A2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71348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312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A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A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A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A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A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A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A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2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A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A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2A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A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A5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12A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12A56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312A5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2</Words>
  <Characters>835</Characters>
  <Application>Microsoft Office Word</Application>
  <DocSecurity>0</DocSecurity>
  <Lines>14</Lines>
  <Paragraphs>4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 Landry Batchi-Bouyou</dc:creator>
  <cp:keywords/>
  <dc:description/>
  <cp:lastModifiedBy>MANVINDER SINGH NEGI</cp:lastModifiedBy>
  <cp:revision>5</cp:revision>
  <dcterms:created xsi:type="dcterms:W3CDTF">2026-07-04T14:28:00Z</dcterms:created>
  <dcterms:modified xsi:type="dcterms:W3CDTF">2026-07-07T06:21:00Z</dcterms:modified>
</cp:coreProperties>
</file>